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76B2" w:rsidRDefault="00BD76B2" w:rsidP="00BD76B2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47A32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Figures</w:t>
      </w:r>
    </w:p>
    <w:p w:rsidR="00BD76B2" w:rsidRPr="00947A32" w:rsidRDefault="00BD76B2" w:rsidP="00BD76B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47A32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1A6004E" wp14:editId="4866860E">
            <wp:extent cx="5029200" cy="5943600"/>
            <wp:effectExtent l="0" t="0" r="0" b="0"/>
            <wp:docPr id="1781316144" name="Picture 1781316144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1316144" name="Picture 1781316144" descr="A screenshot of a graph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76B2" w:rsidRPr="00947A32" w:rsidRDefault="00BD76B2" w:rsidP="00BD76B2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47A3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S1: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Distribution of </w:t>
      </w:r>
      <w:r w:rsidRPr="00947A3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conventional testing and HIV self-testing (HIVST)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s a proportion of the total testing volume, over time, and by country</w:t>
      </w:r>
      <w:r w:rsidRPr="00947A32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BD76B2" w:rsidRPr="00947A32" w:rsidRDefault="00BD76B2" w:rsidP="00BD76B2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BD76B2" w:rsidRPr="006C2A4C" w:rsidRDefault="00BD76B2" w:rsidP="00BD76B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C2A4C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20319922" wp14:editId="29CC8339">
            <wp:extent cx="2641600" cy="7811770"/>
            <wp:effectExtent l="0" t="0" r="0" b="0"/>
            <wp:docPr id="1025635590" name="Picture 3" descr="A screenshot of a map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635590" name="Picture 3" descr="A screenshot of a map&#10;&#10;AI-generated content may be incorrect.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564" r="27991"/>
                    <a:stretch/>
                  </pic:blipFill>
                  <pic:spPr bwMode="auto">
                    <a:xfrm>
                      <a:off x="0" y="0"/>
                      <a:ext cx="2641600" cy="78117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C2A4C">
        <w:rPr>
          <w:rFonts w:ascii="Times New Roman" w:eastAsia="Times New Roman" w:hAnsi="Times New Roman" w:cs="Times New Roman"/>
          <w:sz w:val="24"/>
          <w:szCs w:val="24"/>
        </w:rPr>
        <w:t xml:space="preserve">                  </w:t>
      </w:r>
      <w:r w:rsidRPr="006C2A4C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5D2DB54" wp14:editId="2534F325">
            <wp:extent cx="2527300" cy="7811770"/>
            <wp:effectExtent l="0" t="0" r="0" b="0"/>
            <wp:docPr id="1126401525" name="Picture 8" descr="A screenshot of a map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6401525" name="Picture 8" descr="A screenshot of a map&#10;&#10;AI-generated content may be incorrect.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060" r="28419"/>
                    <a:stretch/>
                  </pic:blipFill>
                  <pic:spPr bwMode="auto">
                    <a:xfrm>
                      <a:off x="0" y="0"/>
                      <a:ext cx="2527300" cy="78117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D76B2" w:rsidRPr="00744A4D" w:rsidRDefault="00BD76B2" w:rsidP="00BD76B2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47A32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Figure S2: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Number of HIV self-test kits distributed (left) </w:t>
      </w:r>
      <w:r w:rsidRPr="00F9111E">
        <w:rPr>
          <w:rFonts w:ascii="Times New Roman" w:eastAsia="Times New Roman" w:hAnsi="Times New Roman" w:cs="Times New Roman"/>
          <w:b/>
          <w:bCs/>
          <w:sz w:val="24"/>
          <w:szCs w:val="24"/>
        </w:rPr>
        <w:t>and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conventional</w:t>
      </w:r>
      <w:r w:rsidRPr="00F911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est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 performed</w:t>
      </w:r>
      <w:r w:rsidRPr="00F911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(right) </w:t>
      </w:r>
      <w:r w:rsidRPr="00F9111E">
        <w:rPr>
          <w:rFonts w:ascii="Times New Roman" w:eastAsia="Times New Roman" w:hAnsi="Times New Roman" w:cs="Times New Roman"/>
          <w:b/>
          <w:bCs/>
          <w:sz w:val="24"/>
          <w:szCs w:val="24"/>
        </w:rPr>
        <w:t>per 1,000 inhabitant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,</w:t>
      </w:r>
      <w:r w:rsidRPr="00F911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in each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district for the most recent quarter of data available</w:t>
      </w:r>
      <w:r w:rsidRPr="00F9111E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</w:p>
    <w:p w:rsidR="00BD76B2" w:rsidRDefault="00BD76B2" w:rsidP="00BD76B2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BD76B2" w:rsidRPr="0055198B" w:rsidRDefault="00BD76B2" w:rsidP="00BD76B2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5198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S1: Level of analysis for each country, and the corresponding number of subnational units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t that lev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BD76B2" w:rsidTr="00C16E8F">
        <w:tc>
          <w:tcPr>
            <w:tcW w:w="3116" w:type="dxa"/>
          </w:tcPr>
          <w:p w:rsidR="00BD76B2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5506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3117" w:type="dxa"/>
          </w:tcPr>
          <w:p w:rsidR="00BD76B2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5506">
              <w:rPr>
                <w:rFonts w:ascii="Times New Roman" w:eastAsia="Times New Roman" w:hAnsi="Times New Roman" w:cs="Times New Roman"/>
                <w:sz w:val="24"/>
                <w:szCs w:val="24"/>
              </w:rPr>
              <w:t>Level of Analysis</w:t>
            </w:r>
          </w:p>
        </w:tc>
        <w:tc>
          <w:tcPr>
            <w:tcW w:w="3117" w:type="dxa"/>
          </w:tcPr>
          <w:p w:rsidR="00BD76B2" w:rsidRPr="00385506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5506">
              <w:rPr>
                <w:rFonts w:ascii="Times New Roman" w:eastAsia="Times New Roman" w:hAnsi="Times New Roman" w:cs="Times New Roman"/>
                <w:sz w:val="24"/>
                <w:szCs w:val="24"/>
              </w:rPr>
              <w:t>No. of Subnational Units</w:t>
            </w:r>
          </w:p>
          <w:p w:rsidR="00BD76B2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76B2" w:rsidTr="00C16E8F">
        <w:tc>
          <w:tcPr>
            <w:tcW w:w="3116" w:type="dxa"/>
          </w:tcPr>
          <w:p w:rsidR="00BD76B2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5506">
              <w:rPr>
                <w:rFonts w:ascii="Times New Roman" w:eastAsia="Times New Roman" w:hAnsi="Times New Roman" w:cs="Times New Roman"/>
                <w:sz w:val="24"/>
                <w:szCs w:val="24"/>
              </w:rPr>
              <w:t>Kenya</w:t>
            </w:r>
            <w:r w:rsidRPr="00385506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117" w:type="dxa"/>
          </w:tcPr>
          <w:p w:rsidR="00BD76B2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385506">
              <w:rPr>
                <w:rFonts w:ascii="Times New Roman" w:eastAsia="Times New Roman" w:hAnsi="Times New Roman" w:cs="Times New Roman"/>
                <w:sz w:val="24"/>
                <w:szCs w:val="24"/>
              </w:rPr>
              <w:t>ounties</w:t>
            </w:r>
          </w:p>
        </w:tc>
        <w:tc>
          <w:tcPr>
            <w:tcW w:w="3117" w:type="dxa"/>
          </w:tcPr>
          <w:p w:rsidR="00BD76B2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BD76B2" w:rsidTr="00C16E8F">
        <w:tc>
          <w:tcPr>
            <w:tcW w:w="3116" w:type="dxa"/>
          </w:tcPr>
          <w:p w:rsidR="00BD76B2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5506">
              <w:rPr>
                <w:rFonts w:ascii="Times New Roman" w:eastAsia="Times New Roman" w:hAnsi="Times New Roman" w:cs="Times New Roman"/>
                <w:sz w:val="24"/>
                <w:szCs w:val="24"/>
              </w:rPr>
              <w:t>Lesotho</w:t>
            </w:r>
          </w:p>
        </w:tc>
        <w:tc>
          <w:tcPr>
            <w:tcW w:w="3117" w:type="dxa"/>
          </w:tcPr>
          <w:p w:rsidR="00BD76B2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5506">
              <w:rPr>
                <w:rFonts w:ascii="Times New Roman" w:eastAsia="Times New Roman" w:hAnsi="Times New Roman" w:cs="Times New Roman"/>
                <w:sz w:val="24"/>
                <w:szCs w:val="24"/>
              </w:rPr>
              <w:t>Constituencies</w:t>
            </w:r>
          </w:p>
        </w:tc>
        <w:tc>
          <w:tcPr>
            <w:tcW w:w="3117" w:type="dxa"/>
          </w:tcPr>
          <w:p w:rsidR="00BD76B2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BD76B2" w:rsidTr="00C16E8F">
        <w:tc>
          <w:tcPr>
            <w:tcW w:w="3116" w:type="dxa"/>
          </w:tcPr>
          <w:p w:rsidR="00BD76B2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5506">
              <w:rPr>
                <w:rFonts w:ascii="Times New Roman" w:eastAsia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3117" w:type="dxa"/>
          </w:tcPr>
          <w:p w:rsidR="00BD76B2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385506">
              <w:rPr>
                <w:rFonts w:ascii="Times New Roman" w:eastAsia="Times New Roman" w:hAnsi="Times New Roman" w:cs="Times New Roman"/>
                <w:sz w:val="24"/>
                <w:szCs w:val="24"/>
              </w:rPr>
              <w:t>istricts</w:t>
            </w:r>
          </w:p>
        </w:tc>
        <w:tc>
          <w:tcPr>
            <w:tcW w:w="3117" w:type="dxa"/>
          </w:tcPr>
          <w:p w:rsidR="00BD76B2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BD76B2" w:rsidTr="00C16E8F">
        <w:tc>
          <w:tcPr>
            <w:tcW w:w="3116" w:type="dxa"/>
          </w:tcPr>
          <w:p w:rsidR="00BD76B2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5506">
              <w:rPr>
                <w:rFonts w:ascii="Times New Roman" w:eastAsia="Times New Roman" w:hAnsi="Times New Roman" w:cs="Times New Roman"/>
                <w:sz w:val="24"/>
                <w:szCs w:val="24"/>
              </w:rPr>
              <w:t>Mozambique</w:t>
            </w:r>
          </w:p>
        </w:tc>
        <w:tc>
          <w:tcPr>
            <w:tcW w:w="3117" w:type="dxa"/>
          </w:tcPr>
          <w:p w:rsidR="00BD76B2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5506">
              <w:rPr>
                <w:rFonts w:ascii="Times New Roman" w:eastAsia="Times New Roman" w:hAnsi="Times New Roman" w:cs="Times New Roman"/>
                <w:sz w:val="24"/>
                <w:szCs w:val="24"/>
              </w:rPr>
              <w:t>Districts</w:t>
            </w:r>
          </w:p>
        </w:tc>
        <w:tc>
          <w:tcPr>
            <w:tcW w:w="3117" w:type="dxa"/>
          </w:tcPr>
          <w:p w:rsidR="00BD76B2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1</w:t>
            </w:r>
          </w:p>
        </w:tc>
      </w:tr>
      <w:tr w:rsidR="00BD76B2" w:rsidTr="00C16E8F">
        <w:tc>
          <w:tcPr>
            <w:tcW w:w="3116" w:type="dxa"/>
          </w:tcPr>
          <w:p w:rsidR="00BD76B2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5506">
              <w:rPr>
                <w:rFonts w:ascii="Times New Roman" w:eastAsia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3117" w:type="dxa"/>
          </w:tcPr>
          <w:p w:rsidR="00BD76B2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ricts</w:t>
            </w:r>
          </w:p>
        </w:tc>
        <w:tc>
          <w:tcPr>
            <w:tcW w:w="3117" w:type="dxa"/>
          </w:tcPr>
          <w:p w:rsidR="00BD76B2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BD76B2" w:rsidTr="00C16E8F">
        <w:tc>
          <w:tcPr>
            <w:tcW w:w="3116" w:type="dxa"/>
          </w:tcPr>
          <w:p w:rsidR="00BD76B2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5506">
              <w:rPr>
                <w:rFonts w:ascii="Times New Roman" w:eastAsia="Times New Roman" w:hAnsi="Times New Roman" w:cs="Times New Roman"/>
                <w:sz w:val="24"/>
                <w:szCs w:val="24"/>
              </w:rPr>
              <w:t>Tanzania</w:t>
            </w:r>
          </w:p>
        </w:tc>
        <w:tc>
          <w:tcPr>
            <w:tcW w:w="3117" w:type="dxa"/>
          </w:tcPr>
          <w:p w:rsidR="00BD76B2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ricts</w:t>
            </w:r>
          </w:p>
        </w:tc>
        <w:tc>
          <w:tcPr>
            <w:tcW w:w="3117" w:type="dxa"/>
          </w:tcPr>
          <w:p w:rsidR="00BD76B2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9</w:t>
            </w:r>
          </w:p>
        </w:tc>
      </w:tr>
      <w:tr w:rsidR="00BD76B2" w:rsidTr="00C16E8F">
        <w:tc>
          <w:tcPr>
            <w:tcW w:w="3116" w:type="dxa"/>
          </w:tcPr>
          <w:p w:rsidR="00BD76B2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5506">
              <w:rPr>
                <w:rFonts w:ascii="Times New Roman" w:eastAsia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3117" w:type="dxa"/>
          </w:tcPr>
          <w:p w:rsidR="00BD76B2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ricts</w:t>
            </w:r>
          </w:p>
        </w:tc>
        <w:tc>
          <w:tcPr>
            <w:tcW w:w="3117" w:type="dxa"/>
          </w:tcPr>
          <w:p w:rsidR="00BD76B2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5</w:t>
            </w:r>
          </w:p>
        </w:tc>
      </w:tr>
      <w:tr w:rsidR="00BD76B2" w:rsidTr="00C16E8F">
        <w:tc>
          <w:tcPr>
            <w:tcW w:w="3116" w:type="dxa"/>
          </w:tcPr>
          <w:p w:rsidR="00BD76B2" w:rsidRPr="00385506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5506">
              <w:rPr>
                <w:rFonts w:ascii="Times New Roman" w:eastAsia="Times New Roman" w:hAnsi="Times New Roman" w:cs="Times New Roman"/>
                <w:sz w:val="24"/>
                <w:szCs w:val="24"/>
              </w:rPr>
              <w:t>Zimbabwe</w:t>
            </w:r>
          </w:p>
        </w:tc>
        <w:tc>
          <w:tcPr>
            <w:tcW w:w="3117" w:type="dxa"/>
          </w:tcPr>
          <w:p w:rsidR="00BD76B2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ricts</w:t>
            </w:r>
          </w:p>
        </w:tc>
        <w:tc>
          <w:tcPr>
            <w:tcW w:w="3117" w:type="dxa"/>
          </w:tcPr>
          <w:p w:rsidR="00BD76B2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</w:tr>
    </w:tbl>
    <w:p w:rsidR="00BD76B2" w:rsidRDefault="00BD76B2" w:rsidP="00BD76B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BD76B2" w:rsidRDefault="00BD76B2" w:rsidP="00BD76B2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D5B36">
        <w:rPr>
          <w:rFonts w:ascii="Times New Roman" w:eastAsia="Times New Roman" w:hAnsi="Times New Roman" w:cs="Times New Roman"/>
          <w:b/>
          <w:bCs/>
          <w:sz w:val="24"/>
          <w:szCs w:val="24"/>
        </w:rPr>
        <w:t>Table S2. Data sources by country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63"/>
        <w:gridCol w:w="2681"/>
        <w:gridCol w:w="1565"/>
        <w:gridCol w:w="2042"/>
        <w:gridCol w:w="1407"/>
      </w:tblGrid>
      <w:tr w:rsidR="00BD76B2" w:rsidRPr="006E64E7" w:rsidTr="00C16E8F">
        <w:trPr>
          <w:tblHeader/>
        </w:trPr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:rsidR="00BD76B2" w:rsidRPr="006E64E7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4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3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:rsidR="00BD76B2" w:rsidRPr="006E64E7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4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nistry Office / Programme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:rsidR="00BD76B2" w:rsidRPr="006E64E7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4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porting Platform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:rsidR="00BD76B2" w:rsidRPr="006E64E7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4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cal System Name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:rsidR="00BD76B2" w:rsidRPr="006E64E7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4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a Publicly Available</w:t>
            </w:r>
          </w:p>
        </w:tc>
      </w:tr>
      <w:tr w:rsidR="00BD76B2" w:rsidRPr="006E64E7" w:rsidTr="00C16E8F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BD76B2" w:rsidRPr="006E64E7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4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enya</w:t>
            </w:r>
          </w:p>
        </w:tc>
        <w:tc>
          <w:tcPr>
            <w:tcW w:w="3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BD76B2" w:rsidRPr="006E64E7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4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nistry of Health, National AIDS and STI Control Programme (NASCOP)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BD76B2" w:rsidRPr="006E64E7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4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HIS2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BD76B2" w:rsidRPr="006E64E7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4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enya Health Information System (KHIS)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BD76B2" w:rsidRPr="006E64E7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4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</w:tr>
      <w:tr w:rsidR="00BD76B2" w:rsidRPr="006E64E7" w:rsidTr="00C16E8F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BD76B2" w:rsidRPr="006E64E7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4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Lesotho</w:t>
            </w:r>
          </w:p>
        </w:tc>
        <w:tc>
          <w:tcPr>
            <w:tcW w:w="3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BD76B2" w:rsidRPr="006E64E7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4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nistry of Health, National AIDS Control Programme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BD76B2" w:rsidRPr="006E64E7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4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HIS2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BD76B2" w:rsidRPr="006E64E7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4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HIS2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BD76B2" w:rsidRPr="006E64E7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4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</w:tr>
      <w:tr w:rsidR="00BD76B2" w:rsidRPr="006E64E7" w:rsidTr="00C16E8F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BD76B2" w:rsidRPr="006E64E7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4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lawi</w:t>
            </w:r>
          </w:p>
        </w:tc>
        <w:tc>
          <w:tcPr>
            <w:tcW w:w="3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BD76B2" w:rsidRPr="006E64E7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4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nistry of Health and Population, Directorate of HIV, STI and Viral Hepatitis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BD76B2" w:rsidRPr="006E64E7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4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HIS2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BD76B2" w:rsidRPr="006E64E7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4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lawi HMIS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BD76B2" w:rsidRPr="006E64E7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4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</w:tr>
      <w:tr w:rsidR="00BD76B2" w:rsidRPr="006E64E7" w:rsidTr="00C16E8F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BD76B2" w:rsidRPr="006E64E7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4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zambique</w:t>
            </w:r>
          </w:p>
        </w:tc>
        <w:tc>
          <w:tcPr>
            <w:tcW w:w="3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BD76B2" w:rsidRPr="006E64E7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4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nisterio da Saude, Programa Nacional de Controlo de ITS/HIV/SIDA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BD76B2" w:rsidRPr="006E64E7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4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HIS2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BD76B2" w:rsidRPr="006E64E7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4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ISMA (Sistema de Informacao de Saude para Monitoria e Avaliacao)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BD76B2" w:rsidRPr="006E64E7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4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</w:tr>
      <w:tr w:rsidR="00BD76B2" w:rsidRPr="006E64E7" w:rsidTr="00C16E8F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BD76B2" w:rsidRPr="006E64E7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4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uth Africa</w:t>
            </w:r>
          </w:p>
        </w:tc>
        <w:tc>
          <w:tcPr>
            <w:tcW w:w="3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BD76B2" w:rsidRPr="006E64E7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4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ational Department of Health, National AIDS Programme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BD76B2" w:rsidRPr="006E64E7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4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HIS2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BD76B2" w:rsidRPr="006E64E7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4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HIS2/ TIER.Net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BD76B2" w:rsidRPr="006E64E7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4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</w:tr>
      <w:tr w:rsidR="00BD76B2" w:rsidRPr="006E64E7" w:rsidTr="00C16E8F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BD76B2" w:rsidRPr="006E64E7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4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nzania</w:t>
            </w:r>
          </w:p>
        </w:tc>
        <w:tc>
          <w:tcPr>
            <w:tcW w:w="3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BD76B2" w:rsidRPr="006E64E7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4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nistry of Health, National AIDS Control Programme (NACP)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BD76B2" w:rsidRPr="006E64E7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4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HIS2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BD76B2" w:rsidRPr="006E64E7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4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HIS2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BD76B2" w:rsidRPr="006E64E7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4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</w:tr>
      <w:tr w:rsidR="00BD76B2" w:rsidRPr="006E64E7" w:rsidTr="00C16E8F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BD76B2" w:rsidRPr="006E64E7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4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ganda</w:t>
            </w:r>
          </w:p>
        </w:tc>
        <w:tc>
          <w:tcPr>
            <w:tcW w:w="3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BD76B2" w:rsidRPr="006E64E7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4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nistry of Health, AIDS Control Programme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BD76B2" w:rsidRPr="006E64E7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4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HIS2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BD76B2" w:rsidRPr="006E64E7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4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ganda eHMIS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BD76B2" w:rsidRPr="006E64E7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4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</w:tr>
      <w:tr w:rsidR="00BD76B2" w:rsidRPr="006E64E7" w:rsidTr="00C16E8F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BD76B2" w:rsidRPr="006E64E7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4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Zimbabwe</w:t>
            </w:r>
          </w:p>
        </w:tc>
        <w:tc>
          <w:tcPr>
            <w:tcW w:w="3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BD76B2" w:rsidRPr="006E64E7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4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nistry of Health and Child Care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BD76B2" w:rsidRPr="006E64E7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4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HIS2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BD76B2" w:rsidRPr="006E64E7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4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HIS2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BD76B2" w:rsidRPr="006E64E7" w:rsidRDefault="00BD76B2" w:rsidP="00C16E8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4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</w:tr>
    </w:tbl>
    <w:p w:rsidR="00BD76B2" w:rsidRPr="00ED5B36" w:rsidRDefault="00BD76B2" w:rsidP="00BD76B2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BD76B2" w:rsidRPr="00947A32" w:rsidRDefault="00BD76B2" w:rsidP="00BD76B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D5B36">
        <w:rPr>
          <w:rFonts w:ascii="Times New Roman" w:eastAsia="Times New Roman" w:hAnsi="Times New Roman" w:cs="Times New Roman"/>
          <w:b/>
          <w:bCs/>
          <w:sz w:val="24"/>
          <w:szCs w:val="24"/>
        </w:rPr>
        <w:t>Notes: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ED5B36">
        <w:rPr>
          <w:rFonts w:ascii="Times New Roman" w:eastAsia="Times New Roman" w:hAnsi="Times New Roman" w:cs="Times New Roman"/>
          <w:sz w:val="24"/>
          <w:szCs w:val="24"/>
        </w:rPr>
        <w:t xml:space="preserve">All data were obtained through formal data-sharing agreements facilitated by WHO. DHIS2 (District Health Information Software version 2) is the underlying platform for all national </w:t>
      </w:r>
      <w:r w:rsidRPr="00ED5B36">
        <w:rPr>
          <w:rFonts w:ascii="Times New Roman" w:eastAsia="Times New Roman" w:hAnsi="Times New Roman" w:cs="Times New Roman"/>
          <w:sz w:val="24"/>
          <w:szCs w:val="24"/>
        </w:rPr>
        <w:lastRenderedPageBreak/>
        <w:t>health management information systems, though local implementations may have country-specific nam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e.g. SISMA)</w:t>
      </w:r>
      <w:r w:rsidRPr="00ED5B36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6C0984" w:rsidRDefault="006C0984">
      <w:bookmarkStart w:id="0" w:name="_GoBack"/>
      <w:bookmarkEnd w:id="0"/>
    </w:p>
    <w:sectPr w:rsidR="006C0984" w:rsidSect="00845A06">
      <w:headerReference w:type="even" r:id="rId7"/>
      <w:headerReference w:type="default" r:id="rId8"/>
      <w:footerReference w:type="default" r:id="rId9"/>
      <w:headerReference w:type="first" r:id="rId10"/>
      <w:pgSz w:w="12240" w:h="15840"/>
      <w:pgMar w:top="1440" w:right="1440" w:bottom="1440" w:left="1440" w:header="720" w:footer="720" w:gutter="0"/>
      <w:lnNumType w:countBy="1" w:restart="newSection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606154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76CB1" w:rsidRDefault="00BD76B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2F12B3" w:rsidRDefault="00BD76B2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6CBA" w:rsidRDefault="00BD76B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6CBA" w:rsidRDefault="00BD76B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6CBA" w:rsidRDefault="00BD76B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5E0D"/>
    <w:rsid w:val="000C7033"/>
    <w:rsid w:val="00331C25"/>
    <w:rsid w:val="00385E0D"/>
    <w:rsid w:val="005C3A85"/>
    <w:rsid w:val="006C0984"/>
    <w:rsid w:val="00A20B00"/>
    <w:rsid w:val="00B362ED"/>
    <w:rsid w:val="00BD7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494373-AA49-4DEC-9BF7-F381511CE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76B2"/>
    <w:pPr>
      <w:spacing w:after="200" w:line="276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76B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D76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76B2"/>
    <w:rPr>
      <w:rFonts w:eastAsiaTheme="minorEastAsia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D76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76B2"/>
    <w:rPr>
      <w:rFonts w:eastAsiaTheme="minorEastAsia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BD76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header" Target="header3.xml"/><Relationship Id="rId4" Type="http://schemas.openxmlformats.org/officeDocument/2006/relationships/image" Target="media/image1.png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64</Words>
  <Characters>1684</Characters>
  <Application>Microsoft Office Word</Application>
  <DocSecurity>0</DocSecurity>
  <Lines>23</Lines>
  <Paragraphs>9</Paragraphs>
  <ScaleCrop>false</ScaleCrop>
  <Company/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26-04-23T07:50:00Z</dcterms:created>
  <dcterms:modified xsi:type="dcterms:W3CDTF">2026-04-23T07:50:00Z</dcterms:modified>
</cp:coreProperties>
</file>